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9CD04" w14:textId="5E4206B7" w:rsidR="00CD7A97" w:rsidRPr="00FF0604" w:rsidRDefault="00FF0604" w:rsidP="007D4154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6. </w:t>
      </w:r>
      <w:r w:rsidR="00EE4148" w:rsidRPr="00FF0604">
        <w:rPr>
          <w:rFonts w:ascii="Times New Roman" w:hAnsi="Times New Roman" w:cs="Times New Roman"/>
          <w:b/>
        </w:rPr>
        <w:t>Primers</w:t>
      </w:r>
      <w:r w:rsidR="004D3B7B" w:rsidRPr="00FF0604">
        <w:rPr>
          <w:rFonts w:ascii="Times New Roman" w:hAnsi="Times New Roman" w:cs="Times New Roman"/>
          <w:b/>
        </w:rPr>
        <w:t xml:space="preserve"> used in this study</w:t>
      </w:r>
    </w:p>
    <w:tbl>
      <w:tblPr>
        <w:tblW w:w="773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033"/>
        <w:gridCol w:w="6703"/>
      </w:tblGrid>
      <w:tr w:rsidR="00CD7A97" w:rsidRPr="00FA2F68" w14:paraId="07DF897B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FA0360" w14:textId="70EDC785" w:rsidR="00CD7A97" w:rsidRPr="008359C9" w:rsidRDefault="00CD7A97" w:rsidP="003550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mer</w:t>
            </w:r>
            <w:r w:rsidR="00355044" w:rsidRPr="008359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6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6063C0" w14:textId="77777777" w:rsidR="00CD7A97" w:rsidRPr="008359C9" w:rsidRDefault="00CD7A97" w:rsidP="003550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quence (5’-3’)</w:t>
            </w:r>
          </w:p>
        </w:tc>
      </w:tr>
      <w:tr w:rsidR="00C60845" w:rsidRPr="00FA2F68" w14:paraId="1C7B5111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A9E729" w14:textId="2EC8A98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98</w:t>
            </w:r>
          </w:p>
        </w:tc>
        <w:tc>
          <w:tcPr>
            <w:tcW w:w="670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15E192" w14:textId="331E5817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CCTTTCCTTATGCTTTTGGAC</w:t>
            </w:r>
          </w:p>
        </w:tc>
      </w:tr>
      <w:tr w:rsidR="00C60845" w:rsidRPr="00FA2F68" w14:paraId="0BB98A4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1E1C767" w14:textId="675F596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793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DAB9D2D" w14:textId="09A92B2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TGCCATCATGAGTGACAAGG</w:t>
            </w:r>
          </w:p>
        </w:tc>
      </w:tr>
      <w:tr w:rsidR="00C60845" w:rsidRPr="00FA2F68" w14:paraId="4013037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7F9E7AE" w14:textId="255B7E06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793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939F904" w14:textId="44CA62F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TGTCCACTTCGCGAAGGGT</w:t>
            </w:r>
          </w:p>
        </w:tc>
      </w:tr>
      <w:tr w:rsidR="00C60845" w:rsidRPr="00FA2F68" w14:paraId="5F99EA7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479C820" w14:textId="5C27AE2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984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3EFF34D0" w14:textId="436A5BBC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GGATAATGCTGAAAACTCCTTGAAG</w:t>
            </w:r>
          </w:p>
        </w:tc>
      </w:tr>
      <w:tr w:rsidR="00C60845" w:rsidRPr="00FA2F68" w14:paraId="21240578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F1013F3" w14:textId="551F889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1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26DA560D" w14:textId="6A81DAE2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CAATCTT</w:t>
            </w:r>
            <w:bookmarkStart w:id="0" w:name="_GoBack"/>
            <w:bookmarkEnd w:id="0"/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GGACATATCGC</w:t>
            </w:r>
          </w:p>
        </w:tc>
      </w:tr>
      <w:tr w:rsidR="00C60845" w:rsidRPr="00FA2F68" w14:paraId="388CA2B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DF290C6" w14:textId="0EDD137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19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DA9075F" w14:textId="0FEE809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GGATGATTTAGCAGACTCATACTTTTCAGC</w:t>
            </w:r>
          </w:p>
        </w:tc>
      </w:tr>
      <w:tr w:rsidR="00C60845" w:rsidRPr="00FA2F68" w14:paraId="3F86560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64A890B" w14:textId="6335854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2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4782091" w14:textId="2D76B42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TCTAGAGAACCAAGCCATCGATGTTGAGG</w:t>
            </w:r>
          </w:p>
        </w:tc>
      </w:tr>
      <w:tr w:rsidR="00C60845" w:rsidRPr="00FA2F68" w14:paraId="046C409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F9E63F8" w14:textId="62932397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2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A6DE163" w14:textId="34053EE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ACGGTATTGGACGCTAGGAAGG</w:t>
            </w:r>
          </w:p>
        </w:tc>
      </w:tr>
      <w:tr w:rsidR="00C60845" w:rsidRPr="00FA2F68" w14:paraId="5D3573F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7F6F8CF" w14:textId="76916146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5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8B4051F" w14:textId="77F1697C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AGAGGAAATCATCGAGAAAGAACG</w:t>
            </w:r>
          </w:p>
        </w:tc>
      </w:tr>
      <w:tr w:rsidR="00C60845" w:rsidRPr="00FA2F68" w14:paraId="38042D3C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6AFA92B" w14:textId="57DEDDD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5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BF9C4EA" w14:textId="61F20FB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GTAGCTTTTCAAACCCAAACGGACC</w:t>
            </w:r>
          </w:p>
        </w:tc>
      </w:tr>
      <w:tr w:rsidR="00C60845" w:rsidRPr="00FA2F68" w14:paraId="26B8EEA9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34823C0" w14:textId="11EAE63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5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1904521" w14:textId="1A0F284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GTAGCTTTTCAAACCCAAACGGACC</w:t>
            </w:r>
          </w:p>
        </w:tc>
      </w:tr>
      <w:tr w:rsidR="00C60845" w:rsidRPr="00FA2F68" w14:paraId="07FDBC0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FA8A3E9" w14:textId="73CB24C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045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23A4E54F" w14:textId="0C4E689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TCTCGCAGAGTCCAGCCAATG</w:t>
            </w:r>
          </w:p>
        </w:tc>
      </w:tr>
      <w:tr w:rsidR="00C60845" w:rsidRPr="00FA2F68" w14:paraId="3EBB7DB6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C221D99" w14:textId="018C3322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0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33D64901" w14:textId="6449E11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GTATAACCCTGACCTGTCTCGATGTA</w:t>
            </w:r>
          </w:p>
        </w:tc>
      </w:tr>
      <w:tr w:rsidR="00C60845" w:rsidRPr="00FA2F68" w14:paraId="7FF42156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9D27A7F" w14:textId="7B89C8F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0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AB229A2" w14:textId="26945FA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GTCAGTTTAAGAAGGGAGAAGGCC</w:t>
            </w:r>
          </w:p>
        </w:tc>
      </w:tr>
      <w:tr w:rsidR="00C60845" w:rsidRPr="00FA2F68" w14:paraId="38491AC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3AFD940" w14:textId="131DFD2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09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C2E5394" w14:textId="5505105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GATTGTGTAGGTCATGATCTGCTCCTTTAC</w:t>
            </w:r>
          </w:p>
        </w:tc>
      </w:tr>
      <w:tr w:rsidR="00C60845" w:rsidRPr="00FA2F68" w14:paraId="5FC636E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7940440" w14:textId="02E96B3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1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3473F68C" w14:textId="4123805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AAGAAAAATCCAAATGGCTACTGC</w:t>
            </w:r>
          </w:p>
        </w:tc>
      </w:tr>
      <w:tr w:rsidR="00C60845" w:rsidRPr="00FA2F68" w14:paraId="72E29C7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234C775" w14:textId="6CEA5E8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1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4DD4AC4B" w14:textId="373D92C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CCCTTCTTAAACTGACGATCTTCTACGATTAAGATTG</w:t>
            </w:r>
          </w:p>
        </w:tc>
      </w:tr>
      <w:tr w:rsidR="00C60845" w:rsidRPr="00FA2F68" w14:paraId="76EB545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A98D47F" w14:textId="57BA1ED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1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41CFB8E" w14:textId="1D6DBB94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CTTAATCGTAGAAGATCGTCAGTTTAAGAAGGGAGA</w:t>
            </w:r>
          </w:p>
        </w:tc>
      </w:tr>
      <w:tr w:rsidR="00C60845" w:rsidRPr="00FA2F68" w14:paraId="10F8000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D0EB08C" w14:textId="00DD4CE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2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797ADEB" w14:textId="4941967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AAGGCACCATGGTCAGATAACG</w:t>
            </w:r>
          </w:p>
        </w:tc>
      </w:tr>
      <w:tr w:rsidR="00C60845" w:rsidRPr="00FA2F68" w14:paraId="08CCFD7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52565CF" w14:textId="54B7B10D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2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6BF6D32" w14:textId="62D55EE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GTCGTCAACGAGTAAAATTGTCTTTCCC</w:t>
            </w:r>
          </w:p>
        </w:tc>
      </w:tr>
      <w:tr w:rsidR="00C60845" w:rsidRPr="00FA2F68" w14:paraId="71C5BA4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B23AF91" w14:textId="3056E72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2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3132D82" w14:textId="21F72EB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GGGATATAAGATAGAGAAACCGAGAGGACA</w:t>
            </w:r>
          </w:p>
        </w:tc>
      </w:tr>
      <w:tr w:rsidR="00C60845" w:rsidRPr="00FA2F68" w14:paraId="5CA3DAD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9881EC4" w14:textId="770629E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2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611317A" w14:textId="4162DF93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GGGATATAAGATAGAGAAACCGAGAGGACA</w:t>
            </w:r>
          </w:p>
        </w:tc>
      </w:tr>
      <w:tr w:rsidR="00C60845" w:rsidRPr="00FA2F68" w14:paraId="453B087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50FCC9E" w14:textId="7DF4DB5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29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A2980B3" w14:textId="58CE02D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TTTACTCGTTGACGACAAGATAGAGAAACCGAGAGG</w:t>
            </w:r>
          </w:p>
        </w:tc>
      </w:tr>
      <w:tr w:rsidR="00C60845" w:rsidRPr="00FA2F68" w14:paraId="0B7C496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4C0112D" w14:textId="70A64291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53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75FA651" w14:textId="5A72039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CTCGGTTTCTCTATCTTGTCGTCAACGAGTAAAATTG</w:t>
            </w:r>
          </w:p>
        </w:tc>
      </w:tr>
      <w:tr w:rsidR="00C60845" w:rsidRPr="00FA2F68" w14:paraId="10FFFED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A18649C" w14:textId="778AA34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76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4D881FF" w14:textId="498627E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ATGAGGATGAATTGGTTCGTCAG</w:t>
            </w:r>
          </w:p>
        </w:tc>
      </w:tr>
      <w:tr w:rsidR="00C60845" w:rsidRPr="00FA2F68" w14:paraId="0D6ADE0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7E114FD" w14:textId="08E09BBA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76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20EF0A4D" w14:textId="3DD3C39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CTGCATAACATCCGCAAAATCGTC</w:t>
            </w:r>
          </w:p>
        </w:tc>
      </w:tr>
      <w:tr w:rsidR="00C60845" w:rsidRPr="00FA2F68" w14:paraId="68F47CF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7D472E8" w14:textId="2F123B67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76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C49093F" w14:textId="75A4927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AAGGGAACCACTTTTGCAGAGAATTTG</w:t>
            </w:r>
          </w:p>
        </w:tc>
      </w:tr>
      <w:tr w:rsidR="00C60845" w:rsidRPr="00FA2F68" w14:paraId="6905078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66C0494" w14:textId="21CCDD9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76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8F84F3E" w14:textId="7465DA7C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TCTGGCTTACGAAAAAGGG</w:t>
            </w:r>
          </w:p>
        </w:tc>
      </w:tr>
      <w:tr w:rsidR="00C60845" w:rsidRPr="00FA2F68" w14:paraId="2E675E9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0FF2974" w14:textId="1BBEB48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3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7E60554" w14:textId="5F44AEB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GCAGCATAGATAGCGAGATTTC</w:t>
            </w:r>
          </w:p>
        </w:tc>
      </w:tr>
      <w:tr w:rsidR="00C60845" w:rsidRPr="00FA2F68" w14:paraId="799912B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EA42AC2" w14:textId="2F6ED1C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3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B0929E6" w14:textId="254D5CE2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TCTATTAATAAAATCTTGTGCATGCG</w:t>
            </w:r>
          </w:p>
        </w:tc>
      </w:tr>
      <w:tr w:rsidR="00C60845" w:rsidRPr="00FA2F68" w14:paraId="5809D2CC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0704FED" w14:textId="3F38599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3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FB6EF5E" w14:textId="71874E0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GGATTTATCGAGACCAAGAAAGGAA</w:t>
            </w:r>
          </w:p>
        </w:tc>
      </w:tr>
      <w:tr w:rsidR="00C60845" w:rsidRPr="00FA2F68" w14:paraId="4F7C807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BE8C5D6" w14:textId="3084729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3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BFA6187" w14:textId="61C9B8EE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TAAATCTCCAGACCACCTTCCTT</w:t>
            </w:r>
          </w:p>
        </w:tc>
      </w:tr>
      <w:tr w:rsidR="00C60845" w:rsidRPr="00FA2F68" w14:paraId="0A8AAD0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65A0C68" w14:textId="788F756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79AD92E" w14:textId="2C0E01B2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TTCTCCCTTGACTTGTGACAATC</w:t>
            </w:r>
          </w:p>
        </w:tc>
      </w:tr>
      <w:tr w:rsidR="00C60845" w:rsidRPr="00FA2F68" w14:paraId="5700342F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51CAE01" w14:textId="1401408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384C0247" w14:textId="03609A6F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TACCCTCGAGCAATTTCAGAATGTGTTCTTCATCAT</w:t>
            </w:r>
          </w:p>
        </w:tc>
      </w:tr>
      <w:tr w:rsidR="00C60845" w:rsidRPr="00FA2F68" w14:paraId="0F74787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DDED979" w14:textId="03A2DE2D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2949CE1A" w14:textId="3057F9F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CAATTTATTCGAACCATTCGGGGTTAT</w:t>
            </w:r>
          </w:p>
        </w:tc>
      </w:tr>
      <w:tr w:rsidR="00C60845" w:rsidRPr="00FA2F68" w14:paraId="397B8FF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23D34FC" w14:textId="21C80507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126684A" w14:textId="312C953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GTAACTGGTGTCCTCAATTCAT</w:t>
            </w:r>
          </w:p>
        </w:tc>
      </w:tr>
      <w:tr w:rsidR="00C60845" w:rsidRPr="00FA2F68" w14:paraId="3E0D3089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44EC03A" w14:textId="4A58F7F1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C31656E" w14:textId="184EDC2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ATATGTTGGATCGATTGGAAAAGA</w:t>
            </w:r>
          </w:p>
        </w:tc>
      </w:tr>
      <w:tr w:rsidR="00C60845" w:rsidRPr="00FA2F68" w14:paraId="1DC0068C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B0BD01D" w14:textId="192F4A2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2F3BA1EE" w14:textId="1ADF2E14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CAGACCTTCTGTCACCATGTACTCAT</w:t>
            </w:r>
          </w:p>
        </w:tc>
      </w:tr>
      <w:tr w:rsidR="00C60845" w:rsidRPr="00FA2F68" w14:paraId="0146586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AC7EF97" w14:textId="4EB5F2A1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33F5FAE" w14:textId="740CD79B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TGCGGAAAATCGCCAAAAGCCTACC</w:t>
            </w:r>
          </w:p>
        </w:tc>
      </w:tr>
      <w:tr w:rsidR="00C60845" w:rsidRPr="00FA2F68" w14:paraId="489B9F4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2B91D44" w14:textId="0D6FEE6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2A46AA3" w14:textId="5A1CCFAE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GTCTTTCAAGCGCGTCACAAAA</w:t>
            </w:r>
          </w:p>
        </w:tc>
      </w:tr>
      <w:tr w:rsidR="00C60845" w:rsidRPr="00FA2F68" w14:paraId="27B20377" w14:textId="77777777" w:rsidTr="00EB2DAB">
        <w:trPr>
          <w:trHeight w:val="312"/>
          <w:jc w:val="center"/>
        </w:trPr>
        <w:tc>
          <w:tcPr>
            <w:tcW w:w="10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3A50DB" w14:textId="2D92FFC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49</w:t>
            </w:r>
          </w:p>
        </w:tc>
        <w:tc>
          <w:tcPr>
            <w:tcW w:w="6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3CAC7C" w14:textId="378FF05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TCTTGGGTCAATTCATAACCGA</w:t>
            </w:r>
          </w:p>
        </w:tc>
      </w:tr>
      <w:tr w:rsidR="00C60845" w:rsidRPr="00FA2F68" w14:paraId="014E5696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BADCA" w14:textId="68A4F6A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0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71C1D" w14:textId="4CDB934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CTCACGGATCATCTCTTCATCTTCTA</w:t>
            </w:r>
          </w:p>
        </w:tc>
      </w:tr>
      <w:tr w:rsidR="00C60845" w:rsidRPr="00FA2F68" w14:paraId="088F89E5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C67FF" w14:textId="68830F16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r11951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E819F" w14:textId="183BAF8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ACTGTGCGCAATGTTGGTTATAAATT</w:t>
            </w:r>
          </w:p>
        </w:tc>
      </w:tr>
      <w:tr w:rsidR="00C60845" w:rsidRPr="00FA2F68" w14:paraId="3ADC46AF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9B8DA" w14:textId="0EEBA71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2</w:t>
            </w:r>
          </w:p>
        </w:tc>
        <w:tc>
          <w:tcPr>
            <w:tcW w:w="6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523D3" w14:textId="170C848E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CATTCTTTTCATGCAAGTCCG</w:t>
            </w:r>
          </w:p>
        </w:tc>
      </w:tr>
      <w:tr w:rsidR="00C60845" w:rsidRPr="00FA2F68" w14:paraId="0254C4C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F906E75" w14:textId="538F2B8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2EA51E6" w14:textId="579180B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ATGGACATTTCTCCTTGCTCAA</w:t>
            </w:r>
          </w:p>
        </w:tc>
      </w:tr>
      <w:tr w:rsidR="00C60845" w:rsidRPr="00FA2F68" w14:paraId="582993C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90D4F60" w14:textId="4E899ED1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EAAC3E2" w14:textId="1BC8986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TACCCTCGAGACACATGGCATCTCGCAACATACTTT</w:t>
            </w:r>
          </w:p>
        </w:tc>
      </w:tr>
      <w:tr w:rsidR="00C60845" w:rsidRPr="00FA2F68" w14:paraId="7FE8B9C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E1800CE" w14:textId="36B3C98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9E3B6CE" w14:textId="7D90719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 GGTAATCGAACAGAGGCAGCTAATA</w:t>
            </w:r>
          </w:p>
        </w:tc>
      </w:tr>
      <w:tr w:rsidR="00C60845" w:rsidRPr="00FA2F68" w14:paraId="50F6A6B6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E2AEE71" w14:textId="6A4BDE8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00A29E8" w14:textId="4F3CC7D3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GGGTATTGACAACAGAAACTTC</w:t>
            </w:r>
          </w:p>
        </w:tc>
      </w:tr>
      <w:tr w:rsidR="00C60845" w:rsidRPr="00FA2F68" w14:paraId="0320A74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16670A8" w14:textId="7509F0E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1FC9D04" w14:textId="25CB4724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CTAGAAAACCAAGAATAGAGTT</w:t>
            </w:r>
          </w:p>
        </w:tc>
      </w:tr>
      <w:tr w:rsidR="00C60845" w:rsidRPr="00FA2F68" w14:paraId="101D965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6BF10C3" w14:textId="0FE9DC4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3AF2CFE0" w14:textId="5D19046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TTCAATTCTAGTCTGTTGGGAAAAAT</w:t>
            </w:r>
          </w:p>
        </w:tc>
      </w:tr>
      <w:tr w:rsidR="00C60845" w:rsidRPr="00FA2F68" w14:paraId="6B64656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A1DA33B" w14:textId="488AC75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59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3E0BF28A" w14:textId="4854E91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 CGTTATAAGGTCAGGGAAGTGTCTG</w:t>
            </w:r>
          </w:p>
        </w:tc>
      </w:tr>
      <w:tr w:rsidR="00C60845" w:rsidRPr="00FA2F68" w14:paraId="5A5A1B2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59244DC" w14:textId="3FEA1CF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196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76860E5" w14:textId="510E7D2F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ACTATAGCGTTCCATATCTCTA</w:t>
            </w:r>
          </w:p>
        </w:tc>
      </w:tr>
      <w:tr w:rsidR="00C60845" w:rsidRPr="00FA2F68" w14:paraId="2F3D0E5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DD007C6" w14:textId="4BE09BF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40C70CA6" w14:textId="7D63ED44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TCCGTGGTTTTCGACAT</w:t>
            </w:r>
          </w:p>
        </w:tc>
      </w:tr>
      <w:tr w:rsidR="00C60845" w:rsidRPr="00FA2F68" w14:paraId="2129FD3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45C6890" w14:textId="2A68A2C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8243C4B" w14:textId="6DD9F5AB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GACTTTTCCCGTTGTCTTGTATGA</w:t>
            </w:r>
          </w:p>
        </w:tc>
      </w:tr>
      <w:tr w:rsidR="00C60845" w:rsidRPr="00FA2F68" w14:paraId="679331C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2E4C787" w14:textId="71B764C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DC772FC" w14:textId="24DEAD33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CAAAAGTGATTGACAATTAGCAAGA</w:t>
            </w:r>
          </w:p>
        </w:tc>
      </w:tr>
      <w:tr w:rsidR="00C60845" w:rsidRPr="00FA2F68" w14:paraId="2D6A753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4EA2984" w14:textId="286BDA9B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6476E96" w14:textId="65AA7B8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ATGGAACAGCCATTTGA</w:t>
            </w:r>
          </w:p>
        </w:tc>
      </w:tr>
      <w:tr w:rsidR="00C60845" w:rsidRPr="00FA2F68" w14:paraId="502BB52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81EA6A6" w14:textId="618F7F01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AEC23F0" w14:textId="4B3D89B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CCTGCAAACAGAAGTGG</w:t>
            </w:r>
          </w:p>
        </w:tc>
      </w:tr>
      <w:tr w:rsidR="00C60845" w:rsidRPr="00FA2F68" w14:paraId="0ACC5FB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7D0B870" w14:textId="534A31C1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D40676B" w14:textId="2108F3E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CATTTCCTCGTCATCTGCAA</w:t>
            </w:r>
          </w:p>
        </w:tc>
      </w:tr>
      <w:tr w:rsidR="00C60845" w:rsidRPr="00FA2F68" w14:paraId="556E20D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D7FF1C0" w14:textId="61D1772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06A3489" w14:textId="58EE55CE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ATCGTGACTGTGAAAAATGTTGG</w:t>
            </w:r>
          </w:p>
        </w:tc>
      </w:tr>
      <w:tr w:rsidR="00C60845" w:rsidRPr="00FA2F68" w14:paraId="03ECA43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CEDE2D7" w14:textId="0350159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4D24480B" w14:textId="29431EA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GCTAAAGGGGTTTTCAA</w:t>
            </w:r>
          </w:p>
        </w:tc>
      </w:tr>
      <w:tr w:rsidR="00C60845" w:rsidRPr="00FA2F68" w14:paraId="0BFEA90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86594A0" w14:textId="5C3927E6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C037725" w14:textId="5C09728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GGAGCAGGTTTGCTTCT</w:t>
            </w:r>
          </w:p>
        </w:tc>
      </w:tr>
      <w:tr w:rsidR="00C60845" w:rsidRPr="00FA2F68" w14:paraId="7C9744B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3A80CB2" w14:textId="6E01BA2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49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20FBF29D" w14:textId="3E06CC3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GTGCGTGGTGTTGGTTACAC</w:t>
            </w:r>
          </w:p>
        </w:tc>
      </w:tr>
      <w:tr w:rsidR="00C60845" w:rsidRPr="00FA2F68" w14:paraId="1FCF015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2348FA7" w14:textId="3C7BC90E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5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4577CBB7" w14:textId="795B143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CCCCATGGCTGACCTACTTA</w:t>
            </w:r>
          </w:p>
        </w:tc>
      </w:tr>
      <w:tr w:rsidR="00C60845" w:rsidRPr="00FA2F68" w14:paraId="3D29CB7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3739350" w14:textId="3858D4A2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05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3E7580D" w14:textId="7EE6655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TGCAACACTTGCTAGGC</w:t>
            </w:r>
          </w:p>
        </w:tc>
      </w:tr>
      <w:tr w:rsidR="00C60845" w:rsidRPr="00FA2F68" w14:paraId="1BAB651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76F0E17" w14:textId="66A10CF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419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4A7C3FE1" w14:textId="5F15A8F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AGGTGATGGTATGTTGA</w:t>
            </w:r>
          </w:p>
        </w:tc>
      </w:tr>
      <w:tr w:rsidR="00C60845" w:rsidRPr="00FA2F68" w14:paraId="2EE1488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9511E36" w14:textId="5AC51E4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242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800B9B5" w14:textId="5934D2F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GTTGATTTCTGGGTTGA</w:t>
            </w:r>
          </w:p>
        </w:tc>
      </w:tr>
      <w:tr w:rsidR="00C60845" w:rsidRPr="00FA2F68" w14:paraId="29664AB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3A7E226" w14:textId="2FFB0B5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354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2A9B7863" w14:textId="3C20BB2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ATCTATTGTCGGTAGGGATGCC</w:t>
            </w:r>
          </w:p>
        </w:tc>
      </w:tr>
      <w:tr w:rsidR="00C60845" w:rsidRPr="00FA2F68" w14:paraId="64AFCA88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44D9677" w14:textId="6507EB7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354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3F92255A" w14:textId="21387F8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CAATCACTACAGGTAGGATGGGAA</w:t>
            </w:r>
          </w:p>
        </w:tc>
      </w:tr>
      <w:tr w:rsidR="00C60845" w:rsidRPr="00FA2F68" w14:paraId="0756B16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6F99F45" w14:textId="3144C02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354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15FE810" w14:textId="613CFE8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CTCGAGAATCAGTCAGAAACATCCAACGGAA</w:t>
            </w:r>
          </w:p>
        </w:tc>
      </w:tr>
      <w:tr w:rsidR="00C60845" w:rsidRPr="00FA2F68" w14:paraId="6487DAC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3DFFB4F" w14:textId="636DE67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354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2B8BF18" w14:textId="36D57D8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ATCAGGACAGTCAAATCGATTTC</w:t>
            </w:r>
          </w:p>
        </w:tc>
      </w:tr>
      <w:tr w:rsidR="00C60845" w:rsidRPr="00FA2F68" w14:paraId="0B670D9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AE1D791" w14:textId="6642F0AE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354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517C17F" w14:textId="5D219FD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CTTGCGGTAGAAATGCCTGTTAAGACAGGTCT</w:t>
            </w:r>
          </w:p>
        </w:tc>
      </w:tr>
      <w:tr w:rsidR="00C60845" w:rsidRPr="00FA2F68" w14:paraId="69929E0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B811547" w14:textId="7FD6B1A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354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219F9D7" w14:textId="3A4742F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TTTCTACCGCAAGGATGGCGATATCTACAGACTCCT</w:t>
            </w:r>
          </w:p>
        </w:tc>
      </w:tr>
      <w:tr w:rsidR="00C60845" w:rsidRPr="00FA2F68" w14:paraId="5703D6A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8C51BD4" w14:textId="42C9F46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494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CC97113" w14:textId="0696F33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GAATAATTGGGGTTAAATTAATT</w:t>
            </w:r>
          </w:p>
        </w:tc>
      </w:tr>
      <w:tr w:rsidR="00C60845" w:rsidRPr="00FA2F68" w14:paraId="4824B24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94F4632" w14:textId="1208708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494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144D179" w14:textId="4EFCCF63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AGACTCGAGTTCCTTGTCTTTTATTTTCTTACTC</w:t>
            </w:r>
          </w:p>
        </w:tc>
      </w:tr>
      <w:tr w:rsidR="00C60845" w:rsidRPr="00FA2F68" w14:paraId="259CE03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2D709EF" w14:textId="0CB21B1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494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4EA4DC1B" w14:textId="2CADB1AE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AGTTTTATTTGGTTTGACTATTTACCT</w:t>
            </w:r>
          </w:p>
        </w:tc>
      </w:tr>
      <w:tr w:rsidR="00C60845" w:rsidRPr="00FA2F68" w14:paraId="29ADCB2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E5145E4" w14:textId="415EFC67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494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EF2F4FF" w14:textId="1AC4C08F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CATGTATGGACATTTCTCCTTGCT</w:t>
            </w:r>
          </w:p>
        </w:tc>
      </w:tr>
      <w:tr w:rsidR="00C60845" w:rsidRPr="00FA2F68" w14:paraId="3B71FF6C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B5876CF" w14:textId="6DCCFBD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495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BD2A788" w14:textId="0DAF63C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TGGGACATCCTTTTGCTATGCTTAGTGTCAAGATAGATCTAGCC </w:t>
            </w:r>
          </w:p>
        </w:tc>
      </w:tr>
      <w:tr w:rsidR="00C60845" w:rsidRPr="00FA2F68" w14:paraId="095E36F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F60A51B" w14:textId="0A96371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495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59AAD29A" w14:textId="41DE0B8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GCAAAAGGATGTCCCAGACTATCATGCAAATCCTGACCGATA</w:t>
            </w:r>
          </w:p>
        </w:tc>
      </w:tr>
      <w:tr w:rsidR="00C60845" w:rsidRPr="00FA2F68" w14:paraId="62FCE87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E6F4D1C" w14:textId="5B641B02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7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EEE31E5" w14:textId="4C66BE8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TTATATTGAGGAAGTGGAACAC</w:t>
            </w:r>
          </w:p>
        </w:tc>
      </w:tr>
      <w:tr w:rsidR="00C60845" w:rsidRPr="00FA2F68" w14:paraId="077B2996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B6E377B" w14:textId="4FBE5C6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7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E5329E5" w14:textId="0B8EC1C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TGCTTCTCGAGTGACTACTTGT</w:t>
            </w:r>
          </w:p>
        </w:tc>
      </w:tr>
      <w:tr w:rsidR="00C60845" w:rsidRPr="00FA2F68" w14:paraId="1B59A0E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AF7087B" w14:textId="3A134C7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7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20D17E0" w14:textId="4B0AF13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ATTTTTATTGACCAAACGACAA</w:t>
            </w:r>
          </w:p>
        </w:tc>
      </w:tr>
      <w:tr w:rsidR="00C60845" w:rsidRPr="00FA2F68" w14:paraId="0AAA0DB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87E7E0E" w14:textId="2AF23022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7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7B6CB83" w14:textId="54337A3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TTCTGCCAGTTGTTCATCTTAT</w:t>
            </w:r>
          </w:p>
        </w:tc>
      </w:tr>
      <w:tr w:rsidR="00C60845" w:rsidRPr="00FA2F68" w14:paraId="28D946B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8DC4CD7" w14:textId="006D924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7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767CB283" w14:textId="0D19CE8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AAGTGGAAAAGGAATTAAGAGA</w:t>
            </w:r>
          </w:p>
        </w:tc>
      </w:tr>
      <w:tr w:rsidR="00C60845" w:rsidRPr="00FA2F68" w14:paraId="6FF46AA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27A054A" w14:textId="143DAEBE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7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E29AD92" w14:textId="410BACD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AACTCAAGCAAAATCATAGAAG</w:t>
            </w:r>
          </w:p>
        </w:tc>
      </w:tr>
      <w:tr w:rsidR="00C60845" w:rsidRPr="00FA2F68" w14:paraId="71FA9778" w14:textId="77777777" w:rsidTr="00EB2DAB">
        <w:trPr>
          <w:trHeight w:val="312"/>
          <w:jc w:val="center"/>
        </w:trPr>
        <w:tc>
          <w:tcPr>
            <w:tcW w:w="10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ACF78B" w14:textId="78510212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96</w:t>
            </w:r>
          </w:p>
        </w:tc>
        <w:tc>
          <w:tcPr>
            <w:tcW w:w="6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A145AC" w14:textId="35130B5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CAGACTATCGGCCAAATCCTGACCGATACGATTGCGC</w:t>
            </w:r>
          </w:p>
        </w:tc>
      </w:tr>
      <w:tr w:rsidR="00C60845" w:rsidRPr="00FA2F68" w14:paraId="042F5424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1DB71" w14:textId="6FE64F1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197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C59D7" w14:textId="364DBA82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CAGGATTTGGCCGATAGTCTGGGACATACCTTTGCTA</w:t>
            </w:r>
          </w:p>
        </w:tc>
      </w:tr>
      <w:tr w:rsidR="00C60845" w:rsidRPr="00FA2F68" w14:paraId="692AAB6E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BA40C" w14:textId="49995D7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r15211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13854" w14:textId="0BF39DC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CAAATAAAACTTTCCTTGTCTTTTATTTTCTTACTCA</w:t>
            </w:r>
          </w:p>
        </w:tc>
      </w:tr>
      <w:tr w:rsidR="00C60845" w:rsidRPr="00FA2F68" w14:paraId="3E7A4F1C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F8EA7" w14:textId="73DCA926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212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06186" w14:textId="4E47461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AAAGACAAGGAAAGTTTTATTTGGTTTGACTATTTACC</w:t>
            </w:r>
          </w:p>
        </w:tc>
      </w:tr>
      <w:tr w:rsidR="00C60845" w:rsidRPr="00FA2F68" w14:paraId="38D63CD8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FB2788" w14:textId="46CE5152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511</w:t>
            </w:r>
          </w:p>
        </w:tc>
        <w:tc>
          <w:tcPr>
            <w:tcW w:w="67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285F21" w14:textId="215204E7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CTTGAGGTAGAAATGCCTGTTAAGACAGGTCTTGAAG</w:t>
            </w:r>
          </w:p>
        </w:tc>
      </w:tr>
      <w:tr w:rsidR="00C60845" w:rsidRPr="00FA2F68" w14:paraId="3123351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DE90BBB" w14:textId="21F26A4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512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073AF91" w14:textId="353DF342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TTTCTACCTCAAGGATGGCGATATCTACAGACTCCT</w:t>
            </w:r>
          </w:p>
        </w:tc>
      </w:tr>
      <w:tr w:rsidR="00C60845" w:rsidRPr="00FA2F68" w14:paraId="597CD5E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2EB80D38" w14:textId="2D254C2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2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5DFE5B9" w14:textId="293CDAF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TTATCATTATGACATCG</w:t>
            </w:r>
          </w:p>
        </w:tc>
      </w:tr>
      <w:tr w:rsidR="00C60845" w:rsidRPr="00FA2F68" w14:paraId="459D0018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2525F341" w14:textId="5E44A39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3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3BF1C846" w14:textId="4FC5766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TTTAGATTGTATCGTGACTGTG</w:t>
            </w:r>
          </w:p>
        </w:tc>
      </w:tr>
      <w:tr w:rsidR="00C60845" w:rsidRPr="00FA2F68" w14:paraId="1FD2922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3196A51" w14:textId="14DBC3B6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4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11077D8" w14:textId="26F71AE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TTTTGGATGATCTTTGT</w:t>
            </w:r>
          </w:p>
        </w:tc>
      </w:tr>
      <w:tr w:rsidR="00C60845" w:rsidRPr="00FA2F68" w14:paraId="5A93B1B9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C3EBA29" w14:textId="5D3D206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5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3D78B3BA" w14:textId="1547818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GGGATATAAGATAGAGAAACCGAGA</w:t>
            </w:r>
          </w:p>
        </w:tc>
      </w:tr>
      <w:tr w:rsidR="00C60845" w:rsidRPr="00FA2F68" w14:paraId="057F9DF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F15E729" w14:textId="5DB1E942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6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365211BF" w14:textId="3E6CC21C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 CTCGTCGTCAACGAGTAAAATTGTCTTTCCC</w:t>
            </w:r>
          </w:p>
        </w:tc>
      </w:tr>
      <w:tr w:rsidR="00C60845" w:rsidRPr="00FA2F68" w14:paraId="7A8C546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BDC9EF9" w14:textId="4E48A58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7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9CB6271" w14:textId="018B967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GTATGTTGACTCGTCTCTTGCT</w:t>
            </w:r>
          </w:p>
        </w:tc>
      </w:tr>
      <w:tr w:rsidR="00C60845" w:rsidRPr="00FA2F68" w14:paraId="1D93B2D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748FCF75" w14:textId="6BB0402A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8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C16B111" w14:textId="23F57971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CAGATTGCAGGTGTGACACCTC</w:t>
            </w:r>
          </w:p>
        </w:tc>
      </w:tr>
      <w:tr w:rsidR="00C60845" w:rsidRPr="00FA2F68" w14:paraId="039E3A4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641B262" w14:textId="5F6C818D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3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1653B3B" w14:textId="184F843A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 ACCTTGTCTTACCAGATATTCATCT</w:t>
            </w:r>
          </w:p>
        </w:tc>
      </w:tr>
      <w:tr w:rsidR="00C60845" w:rsidRPr="00FA2F68" w14:paraId="4B9D435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82E6239" w14:textId="36FF2A3D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40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67B19E5" w14:textId="66231EB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TCTTTACATGTCTGGAC</w:t>
            </w:r>
          </w:p>
        </w:tc>
      </w:tr>
      <w:tr w:rsidR="00C60845" w:rsidRPr="00FA2F68" w14:paraId="61FB84C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B2CBEE3" w14:textId="7BDE610D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41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EA3EE58" w14:textId="6EFA6F7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 ATCTTCTGCGACTAATACTTTCAT</w:t>
            </w:r>
          </w:p>
        </w:tc>
      </w:tr>
      <w:tr w:rsidR="00C60845" w:rsidRPr="00FA2F68" w14:paraId="213A200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920B157" w14:textId="733D336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42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640062F" w14:textId="5229615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GGTAATCGAACAGAGGCAGCTAATA</w:t>
            </w:r>
          </w:p>
        </w:tc>
      </w:tr>
      <w:tr w:rsidR="00C60845" w:rsidRPr="00FA2F68" w14:paraId="2B1F3DA8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DEB760C" w14:textId="09B806CA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743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D1C8B77" w14:textId="476EC48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GCCTCAAGCAGGCAAGTATCTT</w:t>
            </w:r>
          </w:p>
        </w:tc>
      </w:tr>
      <w:tr w:rsidR="00C60845" w:rsidRPr="00FA2F68" w14:paraId="089E5C2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88D1F4F" w14:textId="16A24D3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2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08F70C45" w14:textId="71DABCB4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GATAATTTTGACTGGGAACA</w:t>
            </w:r>
          </w:p>
        </w:tc>
      </w:tr>
      <w:tr w:rsidR="00C60845" w:rsidRPr="00FA2F68" w14:paraId="7F83482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E412625" w14:textId="33F7F72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3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4613035" w14:textId="08D31BE4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CCCCGATTCATTACCAA</w:t>
            </w:r>
          </w:p>
        </w:tc>
      </w:tr>
      <w:tr w:rsidR="00C60845" w:rsidRPr="00FA2F68" w14:paraId="6C8EA659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A7302E3" w14:textId="1E01F40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4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942A3B1" w14:textId="5BABB31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CGATGGTCAGTGGGTTA</w:t>
            </w:r>
          </w:p>
        </w:tc>
      </w:tr>
      <w:tr w:rsidR="00C60845" w:rsidRPr="00FA2F68" w14:paraId="5FF4744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38E1B2D" w14:textId="2AE8C69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5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DB55115" w14:textId="7CD2486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CCTTACGTTGCGTATCC</w:t>
            </w:r>
          </w:p>
        </w:tc>
      </w:tr>
      <w:tr w:rsidR="00C60845" w:rsidRPr="00FA2F68" w14:paraId="76E018E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01CFBE4" w14:textId="0FB61F40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6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32F83398" w14:textId="294611B2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GTAAACCAGACCGCTTC</w:t>
            </w:r>
          </w:p>
        </w:tc>
      </w:tr>
      <w:tr w:rsidR="00C60845" w:rsidRPr="00FA2F68" w14:paraId="65FF72EF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E28F340" w14:textId="47A4FBF5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7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40885BC" w14:textId="23D13D0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TTGGAACCATCTGAGCA</w:t>
            </w:r>
          </w:p>
        </w:tc>
      </w:tr>
      <w:tr w:rsidR="00C60845" w:rsidRPr="00FA2F68" w14:paraId="0DAE828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13E91B69" w14:textId="59D6A3C9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8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0CD43CA" w14:textId="6FFE9917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TTCTTTGCTCACCGTGT</w:t>
            </w:r>
          </w:p>
        </w:tc>
      </w:tr>
      <w:tr w:rsidR="00C60845" w:rsidRPr="00FA2F68" w14:paraId="0F16DE0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7AD1A53E" w14:textId="5E3F28E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6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7BD2A91" w14:textId="69455FC6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TACAAAGGCACCACCAA</w:t>
            </w:r>
          </w:p>
        </w:tc>
      </w:tr>
      <w:tr w:rsidR="00C60845" w:rsidRPr="00FA2F68" w14:paraId="1654A17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539C1B5" w14:textId="57F9A433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0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43C9231B" w14:textId="09C1560F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GCTATCATGGGGTCAGT</w:t>
            </w:r>
          </w:p>
        </w:tc>
      </w:tr>
      <w:tr w:rsidR="00C60845" w:rsidRPr="00FA2F68" w14:paraId="181C07D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7C255B3" w14:textId="62FEDA17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1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55E9237" w14:textId="38E88DD8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TCAATCAAAGCTGTCAA</w:t>
            </w:r>
          </w:p>
        </w:tc>
      </w:tr>
      <w:tr w:rsidR="00C60845" w:rsidRPr="00FA2F68" w14:paraId="08CB3E58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664D3D7" w14:textId="169FD60C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2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51F9CB2" w14:textId="432F4DBE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ATCATGGAAGGTCGTGA</w:t>
            </w:r>
          </w:p>
        </w:tc>
      </w:tr>
      <w:tr w:rsidR="00C60845" w:rsidRPr="00FA2F68" w14:paraId="7706803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8237C19" w14:textId="2D52CA8F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3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045CCBE3" w14:textId="3856A61B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CCGCTAACAGGTCATTA</w:t>
            </w:r>
          </w:p>
        </w:tc>
      </w:tr>
      <w:tr w:rsidR="00C60845" w:rsidRPr="00FA2F68" w14:paraId="23D96F3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F723D30" w14:textId="5D35E4BB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4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CA227B0" w14:textId="021C4AA0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AGTGTGGCGACTGTTGA</w:t>
            </w:r>
          </w:p>
        </w:tc>
      </w:tr>
      <w:tr w:rsidR="00C60845" w:rsidRPr="00FA2F68" w14:paraId="6B290B7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78B8623" w14:textId="3D7F2D2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5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EA5D6A9" w14:textId="2A5E9439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CAAATCCAGCATCATTA</w:t>
            </w:r>
          </w:p>
        </w:tc>
      </w:tr>
      <w:tr w:rsidR="00C60845" w:rsidRPr="00FA2F68" w14:paraId="10ACB4B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0A936F0" w14:textId="5C143958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6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6AD47EB" w14:textId="21E678CD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ATGTGGAGGCGATTGAC</w:t>
            </w:r>
          </w:p>
        </w:tc>
      </w:tr>
      <w:tr w:rsidR="00C60845" w:rsidRPr="00FA2F68" w14:paraId="74009DC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C9DF971" w14:textId="1EE9B774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7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637754E4" w14:textId="3B760FA5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TCATTGTTTTGGCTGGA</w:t>
            </w:r>
          </w:p>
        </w:tc>
      </w:tr>
      <w:tr w:rsidR="00C60845" w:rsidRPr="00FA2F68" w14:paraId="4FF6D81F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6B27552" w14:textId="2EB39566" w:rsidR="00C60845" w:rsidRPr="008359C9" w:rsidRDefault="00C60845" w:rsidP="00C6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8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14:paraId="174BBF4E" w14:textId="1376AEB4" w:rsidR="00C60845" w:rsidRPr="008359C9" w:rsidRDefault="00621613" w:rsidP="00C6084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AGGTGGATGCTGACAAA</w:t>
            </w:r>
          </w:p>
        </w:tc>
      </w:tr>
      <w:tr w:rsidR="00FA2F68" w:rsidRPr="00FA2F68" w14:paraId="738AA8D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2AF3CED1" w14:textId="706E91F5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7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65204AF" w14:textId="180E6A6E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ACCCCAGATATTGCCTTC</w:t>
            </w:r>
          </w:p>
        </w:tc>
      </w:tr>
      <w:tr w:rsidR="00FA2F68" w:rsidRPr="00FA2F68" w14:paraId="24FE6B1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297BC581" w14:textId="492F316F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0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0C549C57" w14:textId="6A38E558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AGGACAACTTTGGGTA</w:t>
            </w:r>
          </w:p>
        </w:tc>
      </w:tr>
      <w:tr w:rsidR="00FA2F68" w:rsidRPr="00FA2F68" w14:paraId="4299267C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F5FB8CF" w14:textId="312C64C7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1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641BA69" w14:textId="17F277FD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TTTGAGCAGGATTAGCC</w:t>
            </w:r>
          </w:p>
        </w:tc>
      </w:tr>
      <w:tr w:rsidR="00FA2F68" w:rsidRPr="00FA2F68" w14:paraId="4D259F7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86642CF" w14:textId="490E94F6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2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61DB7EB" w14:textId="1A3A864B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ATTGCTGTAGCGATTCAA</w:t>
            </w:r>
          </w:p>
        </w:tc>
      </w:tr>
      <w:tr w:rsidR="00FA2F68" w:rsidRPr="00FA2F68" w14:paraId="1591ACC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763840E" w14:textId="6704C8F2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3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FCDCF2B" w14:textId="46FA3547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ACCCAAGGTAAATCCAA</w:t>
            </w:r>
          </w:p>
        </w:tc>
      </w:tr>
      <w:tr w:rsidR="00FA2F68" w:rsidRPr="00FA2F68" w14:paraId="1492EB1C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109DB6B2" w14:textId="6959478A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4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0D7675D4" w14:textId="6BBF3651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AGGGGAAGTTAAAGCAG</w:t>
            </w:r>
          </w:p>
        </w:tc>
      </w:tr>
      <w:tr w:rsidR="00FA2F68" w:rsidRPr="00FA2F68" w14:paraId="2194642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3524146" w14:textId="0F856BBA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5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59F0BCB" w14:textId="3B0DDF88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TCCGATAATTCCGATGA</w:t>
            </w:r>
          </w:p>
        </w:tc>
      </w:tr>
      <w:tr w:rsidR="00FA2F68" w:rsidRPr="00FA2F68" w14:paraId="4FC9A7E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54D229B8" w14:textId="06326772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6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1D97489E" w14:textId="5FBFBC1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TTGTCTTGGCAGTGAGC</w:t>
            </w:r>
          </w:p>
        </w:tc>
      </w:tr>
      <w:tr w:rsidR="00FA2F68" w:rsidRPr="00FA2F68" w14:paraId="7E159BEB" w14:textId="77777777" w:rsidTr="00EB2DAB">
        <w:trPr>
          <w:trHeight w:val="312"/>
          <w:jc w:val="center"/>
        </w:trPr>
        <w:tc>
          <w:tcPr>
            <w:tcW w:w="103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3AD583" w14:textId="4CD5C8EE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7</w:t>
            </w:r>
          </w:p>
        </w:tc>
        <w:tc>
          <w:tcPr>
            <w:tcW w:w="670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1DA37C" w14:textId="56125C3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GCAAGGAGACCAAGTCA</w:t>
            </w:r>
          </w:p>
        </w:tc>
      </w:tr>
      <w:tr w:rsidR="00FA2F68" w:rsidRPr="00FA2F68" w14:paraId="5DA905EF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B7857" w14:textId="12B2368A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8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45FB9" w14:textId="56AD6275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AGCCAATGTCAAACGTA</w:t>
            </w:r>
          </w:p>
        </w:tc>
      </w:tr>
      <w:tr w:rsidR="00FA2F68" w:rsidRPr="00FA2F68" w14:paraId="3A80AE3E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597D6" w14:textId="77437502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89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EC9CE" w14:textId="2414BA30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AATACCTGGGGCAAAAG</w:t>
            </w:r>
          </w:p>
        </w:tc>
      </w:tr>
      <w:tr w:rsidR="00FA2F68" w:rsidRPr="00FA2F68" w14:paraId="590E8E48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94228" w14:textId="25686C6A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r15890</w:t>
            </w:r>
          </w:p>
        </w:tc>
        <w:tc>
          <w:tcPr>
            <w:tcW w:w="6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BFD3A" w14:textId="4F3285A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AATCAAAGAGCAAACTAGGA</w:t>
            </w:r>
          </w:p>
        </w:tc>
      </w:tr>
      <w:tr w:rsidR="00FA2F68" w:rsidRPr="00FA2F68" w14:paraId="4A43386A" w14:textId="77777777" w:rsidTr="00EB2DAB">
        <w:trPr>
          <w:trHeight w:val="312"/>
          <w:jc w:val="center"/>
        </w:trPr>
        <w:tc>
          <w:tcPr>
            <w:tcW w:w="10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7555DF" w14:textId="4267C8CC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1</w:t>
            </w:r>
          </w:p>
        </w:tc>
        <w:tc>
          <w:tcPr>
            <w:tcW w:w="67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6C0D34" w14:textId="4A54D88C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TCTTCAAACCACGTCAGC</w:t>
            </w:r>
          </w:p>
        </w:tc>
      </w:tr>
      <w:tr w:rsidR="00FA2F68" w:rsidRPr="00FA2F68" w14:paraId="0565234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FD82103" w14:textId="67AC4F8C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2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1773625" w14:textId="2691831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CAATGCCCTTTGGTTCT</w:t>
            </w:r>
          </w:p>
        </w:tc>
      </w:tr>
      <w:tr w:rsidR="00FA2F68" w:rsidRPr="00FA2F68" w14:paraId="4CE5265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14071BC2" w14:textId="0E8E75C4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3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FC0A775" w14:textId="44FB5188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TAATGCCGACCACGTAA</w:t>
            </w:r>
          </w:p>
        </w:tc>
      </w:tr>
      <w:tr w:rsidR="00FA2F68" w:rsidRPr="00FA2F68" w14:paraId="24724BEF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DFDCF86" w14:textId="1C8D14F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4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D0F0651" w14:textId="05CE444C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TATGCCCATCATCATCT</w:t>
            </w:r>
          </w:p>
        </w:tc>
      </w:tr>
      <w:tr w:rsidR="00FA2F68" w:rsidRPr="00FA2F68" w14:paraId="3539CC56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FD7E8FD" w14:textId="36841FCE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5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9121198" w14:textId="1B7E445A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GTCAGCCCACCTTTTAG</w:t>
            </w:r>
          </w:p>
        </w:tc>
      </w:tr>
      <w:tr w:rsidR="00FA2F68" w:rsidRPr="00FA2F68" w14:paraId="47CBC53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560CA19" w14:textId="7153E961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6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D35E62A" w14:textId="659D492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GATGCTTGGACACTCAA</w:t>
            </w:r>
          </w:p>
        </w:tc>
      </w:tr>
      <w:tr w:rsidR="00FA2F68" w:rsidRPr="00FA2F68" w14:paraId="37187E0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F5A3888" w14:textId="4CC6548B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7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33799E9" w14:textId="120F42C9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AAGGATGTCCATGACCTT</w:t>
            </w:r>
          </w:p>
        </w:tc>
      </w:tr>
      <w:tr w:rsidR="00FA2F68" w:rsidRPr="00FA2F68" w14:paraId="388327D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1A87CAF" w14:textId="5530C71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8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7C415BF" w14:textId="06A59DC2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CTTCTGGTCATGCTCAA</w:t>
            </w:r>
          </w:p>
        </w:tc>
      </w:tr>
      <w:tr w:rsidR="00FA2F68" w:rsidRPr="00FA2F68" w14:paraId="798F7D86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1A9D1D48" w14:textId="10DC8A61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89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18791E63" w14:textId="4C98B7CB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CTTCTGGTCATGCTCAA</w:t>
            </w:r>
          </w:p>
        </w:tc>
      </w:tr>
      <w:tr w:rsidR="00FA2F68" w:rsidRPr="00FA2F68" w14:paraId="573E56A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10CF7B6A" w14:textId="05C58FB9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00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02BE3D32" w14:textId="5552272D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GTATCGCTTAACCACAT</w:t>
            </w:r>
          </w:p>
        </w:tc>
      </w:tr>
      <w:tr w:rsidR="00FA2F68" w:rsidRPr="00FA2F68" w14:paraId="7B06FE5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D8FBE1C" w14:textId="0CA58D37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01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E7CF670" w14:textId="1894C88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GCTCGTCTCCACCTTCG</w:t>
            </w:r>
          </w:p>
        </w:tc>
      </w:tr>
      <w:tr w:rsidR="00FA2F68" w:rsidRPr="00FA2F68" w14:paraId="195C803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5658B077" w14:textId="685253A3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02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376A31E" w14:textId="3252271D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CTTTACAACTGCGGCTA</w:t>
            </w:r>
          </w:p>
        </w:tc>
      </w:tr>
      <w:tr w:rsidR="00FA2F68" w:rsidRPr="00FA2F68" w14:paraId="4F59D851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CB0121B" w14:textId="22382545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03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9B351E6" w14:textId="40EC73B8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ATACGTTGGCTGAATCC</w:t>
            </w:r>
          </w:p>
        </w:tc>
      </w:tr>
      <w:tr w:rsidR="00FA2F68" w:rsidRPr="00FA2F68" w14:paraId="1E1041B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4CC8D9E" w14:textId="4DAF6F25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0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661B957" w14:textId="4F68DDE3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TAGGGCGATAAAATCGTTTATCAC</w:t>
            </w:r>
          </w:p>
        </w:tc>
      </w:tr>
      <w:tr w:rsidR="00FA2F68" w:rsidRPr="00FA2F68" w14:paraId="735A397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70B677F9" w14:textId="02CB58EF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3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32591E1" w14:textId="1597C3C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TCAGCAAGGTTACGTTCTAAAC</w:t>
            </w:r>
          </w:p>
        </w:tc>
      </w:tr>
      <w:tr w:rsidR="00FA2F68" w:rsidRPr="00FA2F68" w14:paraId="3B908672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75C0E3B" w14:textId="26E53F3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4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19AD2A9" w14:textId="3F1ECC70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TAGATATAAACGACACCGTTTG</w:t>
            </w:r>
          </w:p>
        </w:tc>
      </w:tr>
      <w:tr w:rsidR="00FA2F68" w:rsidRPr="00FA2F68" w14:paraId="111E08F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2829037" w14:textId="308F448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5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5E36EC9" w14:textId="5984A0AE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TCGTATCTCAAATCGTGTCATAAAAC</w:t>
            </w:r>
          </w:p>
        </w:tc>
      </w:tr>
      <w:tr w:rsidR="00FA2F68" w:rsidRPr="00FA2F68" w14:paraId="396FCC76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48499297" w14:textId="54F13191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6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989758F" w14:textId="5606965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ATTCACGAATATCAAAAGTAAGACA</w:t>
            </w:r>
          </w:p>
        </w:tc>
      </w:tr>
      <w:tr w:rsidR="00FA2F68" w:rsidRPr="00FA2F68" w14:paraId="6253517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110398B9" w14:textId="6ADE85FF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7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2069A1E" w14:textId="1A864218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CTTCTGGAGTTTTGGCAGGAAC</w:t>
            </w:r>
          </w:p>
        </w:tc>
      </w:tr>
      <w:tr w:rsidR="00FA2F68" w:rsidRPr="00FA2F68" w14:paraId="72CC8B8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169BAB2" w14:textId="7F54BBA5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8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02BFE6E" w14:textId="0AE783CA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TTCACGTCCCAGTTCGCTCATC</w:t>
            </w:r>
          </w:p>
        </w:tc>
      </w:tr>
      <w:tr w:rsidR="00FA2F68" w:rsidRPr="00FA2F68" w14:paraId="282E527A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2C121536" w14:textId="204327CF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2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CC477A2" w14:textId="12AF4141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CCCTACAAGTACAATTTTCATCTTT</w:t>
            </w:r>
          </w:p>
        </w:tc>
      </w:tr>
      <w:tr w:rsidR="00FA2F68" w:rsidRPr="00FA2F68" w14:paraId="1FEFC51F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141ED6E2" w14:textId="7A58A472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0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E26574B" w14:textId="53C5635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AAGAACTGCTTTTTAAGTAGTTCTTT</w:t>
            </w:r>
          </w:p>
        </w:tc>
      </w:tr>
      <w:tr w:rsidR="00FA2F68" w:rsidRPr="00FA2F68" w14:paraId="721734F9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D1CE36C" w14:textId="47C330D2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1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184D8C97" w14:textId="26B0EB74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CTTTATAAACCTCTACATGATAG</w:t>
            </w:r>
          </w:p>
        </w:tc>
      </w:tr>
      <w:tr w:rsidR="00FA2F68" w:rsidRPr="00FA2F68" w14:paraId="4CEE01E8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7F583687" w14:textId="4F4AB1B4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4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630E5D5" w14:textId="40FC1309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ATTCTCTATCCTAACTCCCATTTAC</w:t>
            </w:r>
          </w:p>
        </w:tc>
      </w:tr>
      <w:tr w:rsidR="00FA2F68" w:rsidRPr="00FA2F68" w14:paraId="401E143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1CBFFEA" w14:textId="5ADD3ED1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5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6A259DA8" w14:textId="55DA8B92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TACGCTTGATAAGTAGCTTC</w:t>
            </w:r>
          </w:p>
        </w:tc>
      </w:tr>
      <w:tr w:rsidR="00FA2F68" w:rsidRPr="00FA2F68" w14:paraId="5B40EEB7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5CFA682E" w14:textId="784A46ED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6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0D7BA3A0" w14:textId="14D1FC1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TTAGCAACTTCTCTTGTTCACA</w:t>
            </w:r>
          </w:p>
        </w:tc>
      </w:tr>
      <w:tr w:rsidR="00FA2F68" w:rsidRPr="00FA2F68" w14:paraId="31364DFC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512C828" w14:textId="2E7AE65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7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1C959308" w14:textId="3403C8A5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CTGAATTGGATGTGAAGACATGTAT</w:t>
            </w:r>
          </w:p>
        </w:tc>
      </w:tr>
      <w:tr w:rsidR="00FA2F68" w:rsidRPr="00FA2F68" w14:paraId="32D9D023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B5A793E" w14:textId="41CEEB2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8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8E9F7F2" w14:textId="65267A9F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CTTTATATTCCTAAAGTATAATTTT</w:t>
            </w:r>
          </w:p>
        </w:tc>
      </w:tr>
      <w:tr w:rsidR="00FA2F68" w:rsidRPr="00FA2F68" w14:paraId="3D90380D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912A4A8" w14:textId="2827FC0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3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0B43A7FC" w14:textId="42C8847B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AGCTACGACGACTTGACCATTA</w:t>
            </w:r>
          </w:p>
        </w:tc>
      </w:tr>
      <w:tr w:rsidR="00FA2F68" w:rsidRPr="00FA2F68" w14:paraId="4128B15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0C32BD4" w14:textId="0168EB17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46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3A754D71" w14:textId="0C7C901A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TCAACAAGAAATAAAACCCCGATTC</w:t>
            </w:r>
          </w:p>
        </w:tc>
      </w:tr>
      <w:tr w:rsidR="00FA2F68" w:rsidRPr="00FA2F68" w14:paraId="197DE83F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5127D615" w14:textId="75D27987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47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004CB30F" w14:textId="19240B95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CGAGGGTAATTTTAGTAAATTTCCGAACT</w:t>
            </w:r>
          </w:p>
        </w:tc>
      </w:tr>
      <w:tr w:rsidR="00FA2F68" w:rsidRPr="00FA2F68" w14:paraId="53088494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E43694C" w14:textId="18050F89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48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B2B3120" w14:textId="3C9D4894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GTGTCGGACGGTTTTCT</w:t>
            </w:r>
          </w:p>
        </w:tc>
      </w:tr>
      <w:tr w:rsidR="00FA2F68" w:rsidRPr="00FA2F68" w14:paraId="13BBC76B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08D2F9A9" w14:textId="733C076B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594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0C07E58" w14:textId="17482216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TCTAGACTCGAGGGGGCAGTGAAGTAATACTCAATGA</w:t>
            </w:r>
          </w:p>
        </w:tc>
      </w:tr>
      <w:tr w:rsidR="00FA2F68" w:rsidRPr="00FA2F68" w14:paraId="7D6BEBEE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25DE185C" w14:textId="79EB27BA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6174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545935A5" w14:textId="39CC7C81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GCTTCTATTCTTATCCCTCTCC</w:t>
            </w:r>
          </w:p>
        </w:tc>
      </w:tr>
      <w:tr w:rsidR="00FA2F68" w:rsidRPr="00FA2F68" w14:paraId="437C5208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047065E" w14:textId="0C8AC958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6175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2FCC1632" w14:textId="17983628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TTATAACAACCCAATTCATAGGT</w:t>
            </w:r>
          </w:p>
        </w:tc>
      </w:tr>
      <w:tr w:rsidR="00FA2F68" w:rsidRPr="00FA2F68" w14:paraId="3C94D8E0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643B0DC4" w14:textId="2EADA2AF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6178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488BF723" w14:textId="66A739C7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ACCAGAACAACTTAAAGCAAGT</w:t>
            </w:r>
          </w:p>
        </w:tc>
      </w:tr>
      <w:tr w:rsidR="00FA2F68" w:rsidRPr="00FA2F68" w14:paraId="3A908BC5" w14:textId="77777777" w:rsidTr="00EB2DAB">
        <w:trPr>
          <w:trHeight w:val="312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14:paraId="3550D714" w14:textId="0A6E8710" w:rsidR="00FA2F68" w:rsidRPr="008359C9" w:rsidRDefault="00FA2F68" w:rsidP="00FA2F6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16179</w:t>
            </w:r>
          </w:p>
        </w:tc>
        <w:tc>
          <w:tcPr>
            <w:tcW w:w="6703" w:type="dxa"/>
            <w:shd w:val="clear" w:color="auto" w:fill="auto"/>
            <w:noWrap/>
            <w:vAlign w:val="center"/>
          </w:tcPr>
          <w:p w14:paraId="7957DB9A" w14:textId="6704C9CB" w:rsidR="00FA2F68" w:rsidRPr="008359C9" w:rsidRDefault="00621613" w:rsidP="00FA2F6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9C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TCCCAAGTATCAGGAATATCAT</w:t>
            </w:r>
          </w:p>
        </w:tc>
      </w:tr>
    </w:tbl>
    <w:p w14:paraId="4490E517" w14:textId="77777777" w:rsidR="00CD7A97" w:rsidRPr="00FF0604" w:rsidRDefault="00CD7A97" w:rsidP="007D4154">
      <w:pPr>
        <w:rPr>
          <w:rFonts w:ascii="Times New Roman" w:hAnsi="Times New Roman" w:cs="Times New Roman"/>
        </w:rPr>
      </w:pPr>
    </w:p>
    <w:sectPr w:rsidR="00CD7A97" w:rsidRPr="00FF0604" w:rsidSect="00C171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39130" w14:textId="77777777" w:rsidR="009852F4" w:rsidRDefault="009852F4" w:rsidP="004D3B7B">
      <w:r>
        <w:separator/>
      </w:r>
    </w:p>
  </w:endnote>
  <w:endnote w:type="continuationSeparator" w:id="0">
    <w:p w14:paraId="57483DD5" w14:textId="77777777" w:rsidR="009852F4" w:rsidRDefault="009852F4" w:rsidP="004D3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4C0BCC" w14:textId="77777777" w:rsidR="009852F4" w:rsidRDefault="009852F4" w:rsidP="004D3B7B">
      <w:r>
        <w:separator/>
      </w:r>
    </w:p>
  </w:footnote>
  <w:footnote w:type="continuationSeparator" w:id="0">
    <w:p w14:paraId="0D653835" w14:textId="77777777" w:rsidR="009852F4" w:rsidRDefault="009852F4" w:rsidP="004D3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B7B"/>
    <w:rsid w:val="00012F6D"/>
    <w:rsid w:val="0002603F"/>
    <w:rsid w:val="00053767"/>
    <w:rsid w:val="00141EC4"/>
    <w:rsid w:val="001539F3"/>
    <w:rsid w:val="001A0271"/>
    <w:rsid w:val="001F4060"/>
    <w:rsid w:val="002438FE"/>
    <w:rsid w:val="00244BBD"/>
    <w:rsid w:val="002718F5"/>
    <w:rsid w:val="003200E3"/>
    <w:rsid w:val="00355044"/>
    <w:rsid w:val="003A138F"/>
    <w:rsid w:val="003B3754"/>
    <w:rsid w:val="00400236"/>
    <w:rsid w:val="00472456"/>
    <w:rsid w:val="00473DDC"/>
    <w:rsid w:val="00474118"/>
    <w:rsid w:val="00495A5A"/>
    <w:rsid w:val="004D3B7B"/>
    <w:rsid w:val="004F231F"/>
    <w:rsid w:val="00557249"/>
    <w:rsid w:val="005C7026"/>
    <w:rsid w:val="00603CD6"/>
    <w:rsid w:val="00621613"/>
    <w:rsid w:val="00686466"/>
    <w:rsid w:val="00686AE2"/>
    <w:rsid w:val="006F326C"/>
    <w:rsid w:val="007178DD"/>
    <w:rsid w:val="007C479B"/>
    <w:rsid w:val="007D3E0D"/>
    <w:rsid w:val="007D4154"/>
    <w:rsid w:val="007E2605"/>
    <w:rsid w:val="007E2832"/>
    <w:rsid w:val="008359C9"/>
    <w:rsid w:val="00871C2A"/>
    <w:rsid w:val="00876B4D"/>
    <w:rsid w:val="008906A8"/>
    <w:rsid w:val="008A47AD"/>
    <w:rsid w:val="00971A22"/>
    <w:rsid w:val="009852F4"/>
    <w:rsid w:val="009A49E8"/>
    <w:rsid w:val="009D67A1"/>
    <w:rsid w:val="009E2522"/>
    <w:rsid w:val="00A61FAA"/>
    <w:rsid w:val="00AB3624"/>
    <w:rsid w:val="00BA32C7"/>
    <w:rsid w:val="00C17144"/>
    <w:rsid w:val="00C60845"/>
    <w:rsid w:val="00C6181B"/>
    <w:rsid w:val="00C92ADF"/>
    <w:rsid w:val="00CB29A4"/>
    <w:rsid w:val="00CD56BC"/>
    <w:rsid w:val="00CD7A97"/>
    <w:rsid w:val="00CF2A1F"/>
    <w:rsid w:val="00D21504"/>
    <w:rsid w:val="00D2642E"/>
    <w:rsid w:val="00D3758D"/>
    <w:rsid w:val="00DD346E"/>
    <w:rsid w:val="00EA5CB2"/>
    <w:rsid w:val="00EB2DAB"/>
    <w:rsid w:val="00EC7CF1"/>
    <w:rsid w:val="00EE4148"/>
    <w:rsid w:val="00F96B5D"/>
    <w:rsid w:val="00FA2F68"/>
    <w:rsid w:val="00FF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7A460"/>
  <w14:defaultImageDpi w14:val="32767"/>
  <w15:chartTrackingRefBased/>
  <w15:docId w15:val="{EC9F0BA1-E4E8-454F-AC8E-7473B048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B7B"/>
  </w:style>
  <w:style w:type="paragraph" w:styleId="Footer">
    <w:name w:val="footer"/>
    <w:basedOn w:val="Normal"/>
    <w:link w:val="Foot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2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14</cp:revision>
  <dcterms:created xsi:type="dcterms:W3CDTF">2019-03-23T02:12:00Z</dcterms:created>
  <dcterms:modified xsi:type="dcterms:W3CDTF">2020-02-09T08:07:00Z</dcterms:modified>
</cp:coreProperties>
</file>